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D1416" w14:textId="6913C179" w:rsidR="00C66AAF" w:rsidRPr="00D3464C" w:rsidRDefault="0090699E">
      <w:pPr>
        <w:rPr>
          <w:b/>
        </w:rPr>
      </w:pPr>
      <w:r w:rsidRPr="00D3464C">
        <w:rPr>
          <w:b/>
        </w:rPr>
        <w:t>Table S1</w:t>
      </w:r>
    </w:p>
    <w:p w14:paraId="35F225E9" w14:textId="5BB27159" w:rsidR="0090699E" w:rsidRDefault="0090699E">
      <w:pPr>
        <w:rPr>
          <w:i/>
          <w:iCs/>
        </w:rPr>
      </w:pPr>
      <w:r w:rsidRPr="0090699E">
        <w:rPr>
          <w:i/>
          <w:iCs/>
        </w:rPr>
        <w:t>Oral reading variance and intraclass correlations by measure and wave</w:t>
      </w:r>
    </w:p>
    <w:tbl>
      <w:tblPr>
        <w:tblW w:w="11790" w:type="dxa"/>
        <w:tblLook w:val="04A0" w:firstRow="1" w:lastRow="0" w:firstColumn="1" w:lastColumn="0" w:noHBand="0" w:noVBand="1"/>
      </w:tblPr>
      <w:tblGrid>
        <w:gridCol w:w="776"/>
        <w:gridCol w:w="2502"/>
        <w:gridCol w:w="1116"/>
        <w:gridCol w:w="1236"/>
        <w:gridCol w:w="1010"/>
        <w:gridCol w:w="1156"/>
        <w:gridCol w:w="1000"/>
        <w:gridCol w:w="1000"/>
        <w:gridCol w:w="1000"/>
        <w:gridCol w:w="1056"/>
      </w:tblGrid>
      <w:tr w:rsidR="0065757F" w:rsidRPr="0065757F" w14:paraId="3DE5D475" w14:textId="77777777" w:rsidTr="00940566">
        <w:trPr>
          <w:trHeight w:val="315"/>
        </w:trPr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8633" w14:textId="77777777" w:rsidR="0065757F" w:rsidRPr="0065757F" w:rsidRDefault="0065757F" w:rsidP="0065757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18E2" w14:textId="77777777" w:rsidR="0065757F" w:rsidRPr="0065757F" w:rsidRDefault="0065757F" w:rsidP="0065757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8571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39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D42" w14:textId="0B5550E5" w:rsidR="0065757F" w:rsidRPr="0065757F" w:rsidRDefault="00650FF1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aclass Correlation</w:t>
            </w:r>
          </w:p>
        </w:tc>
      </w:tr>
      <w:tr w:rsidR="0065757F" w:rsidRPr="0065757F" w14:paraId="4005A6CA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7149" w14:textId="77777777" w:rsidR="0065757F" w:rsidRPr="0065757F" w:rsidRDefault="0065757F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Wave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ABCC2" w14:textId="77777777" w:rsidR="0065757F" w:rsidRPr="0065757F" w:rsidRDefault="0065757F" w:rsidP="0065757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Measur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4402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Schoo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B900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Stud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F84A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Passag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FE6B5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Residu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26D97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Scho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30C5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Stud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B33B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Passag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2CB14" w14:textId="77777777" w:rsidR="0065757F" w:rsidRPr="0065757F" w:rsidRDefault="0065757F" w:rsidP="006575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Residual</w:t>
            </w:r>
          </w:p>
        </w:tc>
      </w:tr>
      <w:tr w:rsidR="00FA57F8" w:rsidRPr="0065757F" w14:paraId="6F7B626F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7C22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BA5" w14:textId="43D84D83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Initial 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3D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87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E1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718.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D3A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6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F12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249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618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25C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2F0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41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8</w:t>
            </w:r>
          </w:p>
        </w:tc>
      </w:tr>
      <w:tr w:rsidR="00FA57F8" w:rsidRPr="0065757F" w14:paraId="00A28595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DB9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6B9" w14:textId="2DD9F42A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C1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917.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F3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1586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39E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3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781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8962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BE2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9F4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872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64E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9</w:t>
            </w:r>
          </w:p>
        </w:tc>
      </w:tr>
      <w:tr w:rsidR="00FA57F8" w:rsidRPr="0065757F" w14:paraId="0E82FE8D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26B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30A" w14:textId="3BE1CB9C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reading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C8D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6191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A52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28367.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54A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22.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9CB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1081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39A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B06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85A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AD0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</w:tr>
      <w:tr w:rsidR="00FA57F8" w:rsidRPr="0065757F" w14:paraId="0289A949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1740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DCA7" w14:textId="04DEBED3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Initi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37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2FC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6D0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DAC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606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290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FB0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6E0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2</w:t>
            </w:r>
          </w:p>
        </w:tc>
      </w:tr>
      <w:tr w:rsidR="00FA57F8" w:rsidRPr="0065757F" w14:paraId="3FD73321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0578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D664" w14:textId="165851F7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Tot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863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5F5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B1F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72C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F81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61F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8DF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D8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</w:tr>
      <w:tr w:rsidR="00FA57F8" w:rsidRPr="0065757F" w14:paraId="7D8A6753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48B6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226" w14:textId="0B111B54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Total Gaze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421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2E5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A6F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0AE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0A2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140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F6E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223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00A94721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E911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C36" w14:textId="2884B1BE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Saccade Amplitu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680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54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95E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5ED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463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5E1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1F9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4E9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</w:tr>
      <w:tr w:rsidR="00FA57F8" w:rsidRPr="0065757F" w14:paraId="586D033C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7BC6" w14:textId="7727F6AE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6361" w14:textId="6FCE8340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Initial Landing Posi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366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408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B269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57D7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B716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9A20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ACAA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E35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7</w:t>
            </w:r>
          </w:p>
        </w:tc>
      </w:tr>
      <w:tr w:rsidR="00FA57F8" w:rsidRPr="0065757F" w14:paraId="195FDCF7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FE25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BA1D" w14:textId="371E1877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Initial 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E13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25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6C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025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DC2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2.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AF8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864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262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E0D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311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8A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</w:tr>
      <w:tr w:rsidR="00FA57F8" w:rsidRPr="0065757F" w14:paraId="3768E7CE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BA96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D194" w14:textId="6760080A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E06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10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92E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3544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5B1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70.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83F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846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187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15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41A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5D0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6186C26B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2E4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27D" w14:textId="1C602806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reading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213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8155.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688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4216.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174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920.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FD1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1359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718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AED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998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0DA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</w:tr>
      <w:tr w:rsidR="00FA57F8" w:rsidRPr="0065757F" w14:paraId="620C51AE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5B5D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C61F" w14:textId="124F6AA3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Initi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43B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978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14C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7CE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470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6A2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294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CE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2</w:t>
            </w:r>
          </w:p>
        </w:tc>
      </w:tr>
      <w:tr w:rsidR="00FA57F8" w:rsidRPr="0065757F" w14:paraId="2ABD691A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7DCB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98B5" w14:textId="10E67EA6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Tot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7E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69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595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896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6D3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C7C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8C2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3C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</w:tr>
      <w:tr w:rsidR="00FA57F8" w:rsidRPr="0065757F" w14:paraId="662B05EB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291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064" w14:textId="0098FD31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Total Gaze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C6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BDC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793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4CC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BDB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E0E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4D8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DC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0</w:t>
            </w:r>
          </w:p>
        </w:tc>
      </w:tr>
      <w:tr w:rsidR="00FA57F8" w:rsidRPr="0065757F" w14:paraId="473A9607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C4A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5648" w14:textId="16CCB1C8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Saccade Amplitu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F93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D3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7B3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FC8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152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E0F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4A3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A5D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9</w:t>
            </w:r>
          </w:p>
        </w:tc>
      </w:tr>
      <w:tr w:rsidR="00FA57F8" w:rsidRPr="0065757F" w14:paraId="450DD148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71B8" w14:textId="532F687F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7E42" w14:textId="6645CF03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Initial Landing Posi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585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859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9706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9612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0F12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164A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F269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88F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40</w:t>
            </w:r>
          </w:p>
        </w:tc>
      </w:tr>
      <w:tr w:rsidR="00FA57F8" w:rsidRPr="0065757F" w14:paraId="319E9B0E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C6D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0032" w14:textId="0516A837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Initial 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6CC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743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2C3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173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F66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9.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83C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5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97B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8F0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5B2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D03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</w:tr>
      <w:tr w:rsidR="00FA57F8" w:rsidRPr="0065757F" w14:paraId="1BCCE855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24DB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4F2" w14:textId="1C8E837B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CB6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74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E8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0284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110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4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A1B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824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CC9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626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BCD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51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</w:tr>
      <w:tr w:rsidR="00FA57F8" w:rsidRPr="0065757F" w14:paraId="054AC9A4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C87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0EC" w14:textId="78F2530C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reading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69D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859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8F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1231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4E6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860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220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C43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EC8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538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5E3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</w:tr>
      <w:tr w:rsidR="00FA57F8" w:rsidRPr="0065757F" w14:paraId="20920EA4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41B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D89B" w14:textId="6C96CA28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Initi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4F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BE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EF3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94F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202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EF0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D95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54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</w:tr>
      <w:tr w:rsidR="00FA57F8" w:rsidRPr="0065757F" w14:paraId="0B7EA2FA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65BF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4C1" w14:textId="0D9A8603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Tot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E2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546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7FE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B41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90A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3C5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0E8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5C2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</w:tr>
      <w:tr w:rsidR="00FA57F8" w:rsidRPr="0065757F" w14:paraId="2A721CB0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8C1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5F9" w14:textId="1F44968F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Total Gaze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F4B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87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107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18D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1DD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63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A70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9B9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2</w:t>
            </w:r>
          </w:p>
        </w:tc>
      </w:tr>
      <w:tr w:rsidR="00FA57F8" w:rsidRPr="0065757F" w14:paraId="681A9CDF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4F1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5A6A" w14:textId="21DB6071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Saccade Amplitu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631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F16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DA2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ECE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030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456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87C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F3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</w:tr>
      <w:tr w:rsidR="00FA57F8" w:rsidRPr="0065757F" w14:paraId="7EC9A25F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FE90" w14:textId="5CC8B091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2B534" w14:textId="0ACC5025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Initial Landing Posi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4C0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94F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A9B3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0DAB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309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BD23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C728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8A1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7</w:t>
            </w:r>
          </w:p>
        </w:tc>
      </w:tr>
      <w:tr w:rsidR="00FA57F8" w:rsidRPr="0065757F" w14:paraId="5307E746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1EC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lastRenderedPageBreak/>
              <w:t>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481" w14:textId="1AD49908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Initial 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46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82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021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901.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F3B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7DC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17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292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08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6F3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8F0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</w:tr>
      <w:tr w:rsidR="00FA57F8" w:rsidRPr="0065757F" w14:paraId="371FE494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4470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EFD" w14:textId="2F914938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84F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284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64B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616.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FBC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48.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9F3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203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E07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E30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E95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D8B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</w:tr>
      <w:tr w:rsidR="00FA57F8" w:rsidRPr="0065757F" w14:paraId="2F51B739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948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7EFE" w14:textId="295BD1C0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reading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95F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286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E75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2772.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E0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72.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FD6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485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259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158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D52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49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</w:tr>
      <w:tr w:rsidR="00FA57F8" w:rsidRPr="0065757F" w14:paraId="4C3E25AF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8EA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B697" w14:textId="57C1D437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Initi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82D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C1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128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CBD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054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316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60F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2B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5BF967AD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950D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B79" w14:textId="440F29A1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Tot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9D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EB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D32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685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B8E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B50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C23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DF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</w:tr>
      <w:tr w:rsidR="00FA57F8" w:rsidRPr="0065757F" w14:paraId="0DA41BEF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92F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1AD" w14:textId="2AED80EA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Total Gaze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D2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086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B02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C17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422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D46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F4B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078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9</w:t>
            </w:r>
          </w:p>
        </w:tc>
      </w:tr>
      <w:tr w:rsidR="00FA57F8" w:rsidRPr="0065757F" w14:paraId="55441AE9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882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9545" w14:textId="247E962E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Saccade Amplitu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3D3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A6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FA3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9D2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534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069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5D6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CE6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</w:tr>
      <w:tr w:rsidR="00FA57F8" w:rsidRPr="0065757F" w14:paraId="230308DC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4027" w14:textId="1A2AA21D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D409" w14:textId="60347D7D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Initial Landing Posi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3C2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962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2348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62CB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EEE5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AEC8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0DE3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E8C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4</w:t>
            </w:r>
          </w:p>
        </w:tc>
      </w:tr>
      <w:tr w:rsidR="00FA57F8" w:rsidRPr="0065757F" w14:paraId="53FABA24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41B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84E2" w14:textId="0465B932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Initial 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D39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4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9C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750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4A5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7A7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95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198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B0D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8BD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3E7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</w:tr>
      <w:tr w:rsidR="00FA57F8" w:rsidRPr="0065757F" w14:paraId="6348E8C7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DF8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1FD2" w14:textId="0374076E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BD1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031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FFB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211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789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98.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C93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78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273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DDF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320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4CE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</w:tr>
      <w:tr w:rsidR="00FA57F8" w:rsidRPr="0065757F" w14:paraId="0AA1C563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FB79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415A" w14:textId="60807D2C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reading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DED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125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442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2973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BE9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8D5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152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0EB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E4A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F5F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FD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</w:tr>
      <w:tr w:rsidR="00FA57F8" w:rsidRPr="0065757F" w14:paraId="3A68ABDD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235B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355" w14:textId="37E8A56E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Initi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5A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2FC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E2C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D5B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970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DC6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4F9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F5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0</w:t>
            </w:r>
          </w:p>
        </w:tc>
      </w:tr>
      <w:tr w:rsidR="00FA57F8" w:rsidRPr="0065757F" w14:paraId="3B81C584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11A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21BE" w14:textId="0F6DD4DC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Tot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2F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D06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A5E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C97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7F1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A3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C84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509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</w:tr>
      <w:tr w:rsidR="00FA57F8" w:rsidRPr="0065757F" w14:paraId="712789C6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1AD0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90CD" w14:textId="1FE33898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Total Gaze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F06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506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114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CD0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3F5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BBA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C19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91B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0</w:t>
            </w:r>
          </w:p>
        </w:tc>
      </w:tr>
      <w:tr w:rsidR="00FA57F8" w:rsidRPr="0065757F" w14:paraId="5B9D623A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EC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6DD" w14:textId="4CF7078F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Saccade Amplitu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E31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35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DC7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502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548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F55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083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DD6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</w:tr>
      <w:tr w:rsidR="00FA57F8" w:rsidRPr="0065757F" w14:paraId="13C512D2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328C" w14:textId="7099FA8A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043E" w14:textId="16424A4C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Initial Landing Posi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A12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4A5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F3C1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1852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D8B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8E32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F56E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763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9</w:t>
            </w:r>
          </w:p>
        </w:tc>
      </w:tr>
      <w:tr w:rsidR="00FA57F8" w:rsidRPr="0065757F" w14:paraId="3E40DD6C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B911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C2E" w14:textId="45F1B071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Initial 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2AF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64.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B16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153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73D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153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18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5F6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227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36B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A7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</w:tr>
      <w:tr w:rsidR="00FA57F8" w:rsidRPr="0065757F" w14:paraId="10E99663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46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4C1C" w14:textId="0BBCC4FC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fixation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BCB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30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91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939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D80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2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539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52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DFF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D5F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0B2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18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</w:tr>
      <w:tr w:rsidR="00FA57F8" w:rsidRPr="0065757F" w14:paraId="187FEE70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033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52F7" w14:textId="4A869063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color w:val="000000"/>
                <w:sz w:val="22"/>
              </w:rPr>
              <w:t>Rereading Dur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A7D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831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D3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9689.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901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91.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D24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198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385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5AC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061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AE1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</w:tr>
      <w:tr w:rsidR="00FA57F8" w:rsidRPr="0065757F" w14:paraId="3BF1BAB9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08D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FFBF" w14:textId="59F7ECDB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Initi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06C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3B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3BA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7EB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148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EF7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3DB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42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</w:tr>
      <w:tr w:rsidR="00FA57F8" w:rsidRPr="0065757F" w14:paraId="5E420D52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D0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7CDE" w14:textId="0338C2E3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rFonts w:eastAsia="Times New Roman"/>
                <w:sz w:val="22"/>
              </w:rPr>
              <w:t>Total Fixation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CF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CF2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5D0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1A1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15E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A4C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E45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E89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</w:tr>
      <w:tr w:rsidR="00FA57F8" w:rsidRPr="0065757F" w14:paraId="7E116D13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F78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FBC" w14:textId="14F5D50F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Total Gaze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30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B8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3A9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457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DB6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750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9F1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65F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5</w:t>
            </w:r>
          </w:p>
        </w:tc>
      </w:tr>
      <w:tr w:rsidR="00FA57F8" w:rsidRPr="0065757F" w14:paraId="213C9E33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28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6274" w14:textId="0708CEAD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Saccade Amplitu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E9C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ADC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F0F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A0E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675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18E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B35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40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</w:tr>
      <w:tr w:rsidR="00FA57F8" w:rsidRPr="0065757F" w14:paraId="6174A212" w14:textId="77777777" w:rsidTr="00940566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DE73" w14:textId="77777777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A60A" w14:textId="6D7C2D54" w:rsidR="00FA57F8" w:rsidRPr="00D3464C" w:rsidRDefault="00FA57F8" w:rsidP="00FA57F8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D3464C">
              <w:rPr>
                <w:bCs/>
                <w:sz w:val="22"/>
              </w:rPr>
              <w:t>Initial Landing Posi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935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9616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B1B4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2C26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9693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68E5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F895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40B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3</w:t>
            </w:r>
          </w:p>
        </w:tc>
      </w:tr>
    </w:tbl>
    <w:p w14:paraId="04021F04" w14:textId="345527E1" w:rsidR="00843F4F" w:rsidRDefault="00411BB8" w:rsidP="00843F4F">
      <w:pPr>
        <w:spacing w:line="240" w:lineRule="auto"/>
        <w:contextualSpacing/>
      </w:pPr>
      <w:r>
        <w:rPr>
          <w:i/>
        </w:rPr>
        <w:t xml:space="preserve"> </w:t>
      </w:r>
    </w:p>
    <w:p w14:paraId="67B3548C" w14:textId="32682EDC" w:rsidR="0065757F" w:rsidRDefault="0065757F">
      <w:pPr>
        <w:rPr>
          <w:i/>
          <w:iCs/>
        </w:rPr>
      </w:pPr>
    </w:p>
    <w:p w14:paraId="6FB66867" w14:textId="77777777" w:rsidR="00411BB8" w:rsidRDefault="00411BB8">
      <w:pPr>
        <w:rPr>
          <w:b/>
        </w:rPr>
      </w:pPr>
      <w:r>
        <w:rPr>
          <w:b/>
        </w:rPr>
        <w:br w:type="page"/>
      </w:r>
    </w:p>
    <w:p w14:paraId="141BE1EA" w14:textId="41E7ABCB" w:rsidR="0065757F" w:rsidRPr="00D3464C" w:rsidRDefault="0065757F" w:rsidP="0065757F">
      <w:pPr>
        <w:rPr>
          <w:b/>
        </w:rPr>
      </w:pPr>
      <w:r w:rsidRPr="00D3464C">
        <w:rPr>
          <w:b/>
        </w:rPr>
        <w:lastRenderedPageBreak/>
        <w:t>Table S2</w:t>
      </w:r>
    </w:p>
    <w:p w14:paraId="0CB699C4" w14:textId="1B13F5C1" w:rsidR="0065757F" w:rsidRDefault="0065757F" w:rsidP="0065757F">
      <w:pPr>
        <w:rPr>
          <w:i/>
          <w:iCs/>
        </w:rPr>
      </w:pPr>
      <w:r>
        <w:rPr>
          <w:i/>
          <w:iCs/>
        </w:rPr>
        <w:t>Silent</w:t>
      </w:r>
      <w:r w:rsidRPr="0090699E">
        <w:rPr>
          <w:i/>
          <w:iCs/>
        </w:rPr>
        <w:t xml:space="preserve"> reading variance and intraclass correlations by measure and wave</w:t>
      </w:r>
    </w:p>
    <w:tbl>
      <w:tblPr>
        <w:tblW w:w="11614" w:type="dxa"/>
        <w:tblLook w:val="04A0" w:firstRow="1" w:lastRow="0" w:firstColumn="1" w:lastColumn="0" w:noHBand="0" w:noVBand="1"/>
      </w:tblPr>
      <w:tblGrid>
        <w:gridCol w:w="776"/>
        <w:gridCol w:w="2592"/>
        <w:gridCol w:w="996"/>
        <w:gridCol w:w="1116"/>
        <w:gridCol w:w="1037"/>
        <w:gridCol w:w="1187"/>
        <w:gridCol w:w="1000"/>
        <w:gridCol w:w="1000"/>
        <w:gridCol w:w="1000"/>
        <w:gridCol w:w="1056"/>
      </w:tblGrid>
      <w:tr w:rsidR="00650FF1" w:rsidRPr="0065757F" w14:paraId="3244B652" w14:textId="77777777" w:rsidTr="00D3464C">
        <w:trPr>
          <w:trHeight w:val="315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2AC" w14:textId="77777777" w:rsidR="00650FF1" w:rsidRPr="0065757F" w:rsidRDefault="00650FF1" w:rsidP="00650FF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C6E" w14:textId="77777777" w:rsidR="00650FF1" w:rsidRPr="0065757F" w:rsidRDefault="00650FF1" w:rsidP="00650FF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E76E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Variance</w:t>
            </w:r>
          </w:p>
        </w:tc>
        <w:tc>
          <w:tcPr>
            <w:tcW w:w="40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14AC" w14:textId="5318E58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aclass Correlation</w:t>
            </w:r>
          </w:p>
        </w:tc>
      </w:tr>
      <w:tr w:rsidR="00650FF1" w:rsidRPr="0065757F" w14:paraId="2A68438C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3253C" w14:textId="77777777" w:rsidR="00650FF1" w:rsidRPr="0065757F" w:rsidRDefault="00650FF1" w:rsidP="00650FF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Wav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202D" w14:textId="77777777" w:rsidR="00650FF1" w:rsidRPr="0065757F" w:rsidRDefault="00650FF1" w:rsidP="00650FF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Measur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2CB9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Schoo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8EE5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Studen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D14B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Passag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E584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Residu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C66E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Scho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03CC2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Stud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7AD4E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Passag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401C" w14:textId="77777777" w:rsidR="00650FF1" w:rsidRPr="0065757F" w:rsidRDefault="00650FF1" w:rsidP="00650F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Residual</w:t>
            </w:r>
          </w:p>
        </w:tc>
      </w:tr>
      <w:tr w:rsidR="00FA57F8" w:rsidRPr="0065757F" w14:paraId="5DE43464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0F5F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B496" w14:textId="293A115E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l 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A8B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67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817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043.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FF8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7.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D2D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117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D62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4B9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A72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D2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8</w:t>
            </w:r>
          </w:p>
        </w:tc>
      </w:tr>
      <w:tr w:rsidR="00FA57F8" w:rsidRPr="0065757F" w14:paraId="318C5592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C4E2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E2CD" w14:textId="5B5B5877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E0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498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436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7901.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E69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0.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429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108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3C4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23D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DEB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E2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1</w:t>
            </w:r>
          </w:p>
        </w:tc>
      </w:tr>
      <w:tr w:rsidR="00FA57F8" w:rsidRPr="0065757F" w14:paraId="2CD6C761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97FB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F23" w14:textId="594907E5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4794">
              <w:rPr>
                <w:rFonts w:eastAsia="Times New Roman"/>
                <w:color w:val="000000"/>
              </w:rPr>
              <w:t xml:space="preserve">Rereading </w:t>
            </w:r>
            <w:r>
              <w:rPr>
                <w:rFonts w:eastAsia="Times New Roman"/>
                <w:color w:val="000000"/>
              </w:rPr>
              <w:t>D</w:t>
            </w:r>
            <w:r w:rsidRPr="008A4794">
              <w:rPr>
                <w:rFonts w:eastAsia="Times New Roman"/>
                <w:color w:val="000000"/>
              </w:rPr>
              <w:t>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B5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907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843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80872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2CF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56.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89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9956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97C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359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C7F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20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9</w:t>
            </w:r>
          </w:p>
        </w:tc>
      </w:tr>
      <w:tr w:rsidR="00FA57F8" w:rsidRPr="0065757F" w14:paraId="31997E64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259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DF91" w14:textId="3AFCCC98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</w:t>
            </w:r>
            <w:r w:rsidRPr="00C40055">
              <w:rPr>
                <w:rFonts w:eastAsia="Times New Roman"/>
              </w:rPr>
              <w:t xml:space="preserve">niti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25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D8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6D1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B33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110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21A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497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BB8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2</w:t>
            </w:r>
          </w:p>
        </w:tc>
      </w:tr>
      <w:tr w:rsidR="00FA57F8" w:rsidRPr="0065757F" w14:paraId="4FDF22BF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353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BE8D" w14:textId="666C4C3A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T</w:t>
            </w:r>
            <w:r w:rsidRPr="00C40055">
              <w:rPr>
                <w:rFonts w:eastAsia="Times New Roman"/>
              </w:rPr>
              <w:t xml:space="preserve">ot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1A8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E88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D54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45D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A63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8D0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575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D9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76F1CBD3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B21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207C" w14:textId="37CAC882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Total G</w:t>
            </w:r>
            <w:r w:rsidRPr="00C40055">
              <w:rPr>
                <w:bCs/>
              </w:rPr>
              <w:t xml:space="preserve">aze </w:t>
            </w:r>
            <w:r>
              <w:rPr>
                <w:bCs/>
              </w:rPr>
              <w:t>C</w:t>
            </w:r>
            <w:r w:rsidRPr="00C40055">
              <w:rPr>
                <w:bCs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A8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C6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75C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78D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3A3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E1A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E56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C20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3</w:t>
            </w:r>
          </w:p>
        </w:tc>
      </w:tr>
      <w:tr w:rsidR="00FA57F8" w:rsidRPr="0065757F" w14:paraId="4A28AC37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67D2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BB07" w14:textId="7B5468FD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S</w:t>
            </w:r>
            <w:r w:rsidRPr="00C40055">
              <w:rPr>
                <w:bCs/>
              </w:rPr>
              <w:t xml:space="preserve">accade </w:t>
            </w:r>
            <w:r>
              <w:rPr>
                <w:bCs/>
              </w:rPr>
              <w:t>A</w:t>
            </w:r>
            <w:r w:rsidRPr="00C40055">
              <w:rPr>
                <w:bCs/>
              </w:rPr>
              <w:t>mplitud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F04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D3F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AF4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431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979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FAE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7C2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CC0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</w:tr>
      <w:tr w:rsidR="00FA57F8" w:rsidRPr="0065757F" w14:paraId="3B4086A8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9000" w14:textId="67D20D95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178F" w14:textId="459F7F38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I</w:t>
            </w:r>
            <w:r w:rsidRPr="00C40055">
              <w:rPr>
                <w:bCs/>
              </w:rPr>
              <w:t xml:space="preserve">nitial </w:t>
            </w:r>
            <w:r>
              <w:rPr>
                <w:bCs/>
              </w:rPr>
              <w:t>L</w:t>
            </w:r>
            <w:r w:rsidRPr="00C40055">
              <w:rPr>
                <w:bCs/>
              </w:rPr>
              <w:t xml:space="preserve">anding </w:t>
            </w:r>
            <w:r>
              <w:rPr>
                <w:bCs/>
              </w:rPr>
              <w:t>P</w:t>
            </w:r>
            <w:r w:rsidRPr="00C40055">
              <w:rPr>
                <w:bCs/>
              </w:rPr>
              <w:t>osi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8E5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345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E935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6B23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ECFE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9A88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423C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E75F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40</w:t>
            </w:r>
          </w:p>
        </w:tc>
      </w:tr>
      <w:tr w:rsidR="00FA57F8" w:rsidRPr="0065757F" w14:paraId="392F2B0F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386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303" w14:textId="59D87D60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l 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0E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63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584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287.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8D4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7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36E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86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330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4C9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12F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C9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788653DF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AA80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859" w14:textId="21B0E9B9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C51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811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FFD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9986.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9D1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775.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3C9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101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5B4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AF0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332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E95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</w:tr>
      <w:tr w:rsidR="00FA57F8" w:rsidRPr="0065757F" w14:paraId="5D215C80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FF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D9C" w14:textId="628798B0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4794">
              <w:rPr>
                <w:rFonts w:eastAsia="Times New Roman"/>
                <w:color w:val="000000"/>
              </w:rPr>
              <w:t xml:space="preserve">Rereading </w:t>
            </w:r>
            <w:r>
              <w:rPr>
                <w:rFonts w:eastAsia="Times New Roman"/>
                <w:color w:val="000000"/>
              </w:rPr>
              <w:t>D</w:t>
            </w:r>
            <w:r w:rsidRPr="008A4794">
              <w:rPr>
                <w:rFonts w:eastAsia="Times New Roman"/>
                <w:color w:val="000000"/>
              </w:rPr>
              <w:t>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6C3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319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27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9030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E1B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B64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096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7DA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752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806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FF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1</w:t>
            </w:r>
          </w:p>
        </w:tc>
      </w:tr>
      <w:tr w:rsidR="00FA57F8" w:rsidRPr="0065757F" w14:paraId="2CF66EBD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832C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25AC" w14:textId="2F06BD7F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</w:t>
            </w:r>
            <w:r w:rsidRPr="00C40055">
              <w:rPr>
                <w:rFonts w:eastAsia="Times New Roman"/>
              </w:rPr>
              <w:t xml:space="preserve">niti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068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817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DDC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4D0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B35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505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131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14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</w:tr>
      <w:tr w:rsidR="00FA57F8" w:rsidRPr="0065757F" w14:paraId="2CCD596A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DBF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DFE" w14:textId="15999D31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T</w:t>
            </w:r>
            <w:r w:rsidRPr="00C40055">
              <w:rPr>
                <w:rFonts w:eastAsia="Times New Roman"/>
              </w:rPr>
              <w:t xml:space="preserve">ot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8FA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1FE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EFF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8BE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482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AF8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9FE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EEB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8</w:t>
            </w:r>
          </w:p>
        </w:tc>
      </w:tr>
      <w:tr w:rsidR="00FA57F8" w:rsidRPr="0065757F" w14:paraId="5D6FBE27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123F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D373" w14:textId="6D1672FF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Total G</w:t>
            </w:r>
            <w:r w:rsidRPr="00C40055">
              <w:rPr>
                <w:bCs/>
              </w:rPr>
              <w:t xml:space="preserve">aze </w:t>
            </w:r>
            <w:r>
              <w:rPr>
                <w:bCs/>
              </w:rPr>
              <w:t>C</w:t>
            </w:r>
            <w:r w:rsidRPr="00C40055">
              <w:rPr>
                <w:bCs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77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CC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5FC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834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0BF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EB8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5EC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B3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0</w:t>
            </w:r>
          </w:p>
        </w:tc>
      </w:tr>
      <w:tr w:rsidR="00FA57F8" w:rsidRPr="0065757F" w14:paraId="7838ED7B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B5E9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7A05" w14:textId="5B61C333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S</w:t>
            </w:r>
            <w:r w:rsidRPr="00C40055">
              <w:rPr>
                <w:bCs/>
              </w:rPr>
              <w:t xml:space="preserve">accade </w:t>
            </w:r>
            <w:r>
              <w:rPr>
                <w:bCs/>
              </w:rPr>
              <w:t>A</w:t>
            </w:r>
            <w:r w:rsidRPr="00C40055">
              <w:rPr>
                <w:bCs/>
              </w:rPr>
              <w:t>mplitud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EB8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9DF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C80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757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9C1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F9B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0B5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005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</w:tr>
      <w:tr w:rsidR="00FA57F8" w:rsidRPr="0065757F" w14:paraId="379C1958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8CC2" w14:textId="005FE8EC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3B8BB" w14:textId="674459F2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I</w:t>
            </w:r>
            <w:r w:rsidRPr="00C40055">
              <w:rPr>
                <w:bCs/>
              </w:rPr>
              <w:t xml:space="preserve">nitial </w:t>
            </w:r>
            <w:r>
              <w:rPr>
                <w:bCs/>
              </w:rPr>
              <w:t>L</w:t>
            </w:r>
            <w:r w:rsidRPr="00C40055">
              <w:rPr>
                <w:bCs/>
              </w:rPr>
              <w:t xml:space="preserve">anding </w:t>
            </w:r>
            <w:r>
              <w:rPr>
                <w:bCs/>
              </w:rPr>
              <w:t>P</w:t>
            </w:r>
            <w:r w:rsidRPr="00C40055">
              <w:rPr>
                <w:bCs/>
              </w:rPr>
              <w:t>osi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B80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9983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1430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4731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F877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C480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1B0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616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7</w:t>
            </w:r>
          </w:p>
        </w:tc>
      </w:tr>
      <w:tr w:rsidR="00FA57F8" w:rsidRPr="0065757F" w14:paraId="0E8ECB00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5C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811" w14:textId="1AABDE47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l 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68E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28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E9E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580.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C19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1.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F3A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23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5AA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997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AAD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06C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</w:tr>
      <w:tr w:rsidR="00FA57F8" w:rsidRPr="0065757F" w14:paraId="6E2ECCF4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7626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5DA8" w14:textId="5FA38E1E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C54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411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21E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025.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136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9.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61D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567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E9F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99F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7E3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EC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</w:tr>
      <w:tr w:rsidR="00FA57F8" w:rsidRPr="0065757F" w14:paraId="5240A55C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9CBD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A7F3" w14:textId="4CA9DBA0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4794">
              <w:rPr>
                <w:rFonts w:eastAsia="Times New Roman"/>
                <w:color w:val="000000"/>
              </w:rPr>
              <w:t xml:space="preserve">Rereading </w:t>
            </w:r>
            <w:r>
              <w:rPr>
                <w:rFonts w:eastAsia="Times New Roman"/>
                <w:color w:val="000000"/>
              </w:rPr>
              <w:t>D</w:t>
            </w:r>
            <w:r w:rsidRPr="008A4794">
              <w:rPr>
                <w:rFonts w:eastAsia="Times New Roman"/>
                <w:color w:val="000000"/>
              </w:rPr>
              <w:t>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BF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475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003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6055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72B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681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10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082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DFA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320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3C5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73341C09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91A4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048A" w14:textId="6C4C6B43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</w:t>
            </w:r>
            <w:r w:rsidRPr="00C40055">
              <w:rPr>
                <w:rFonts w:eastAsia="Times New Roman"/>
              </w:rPr>
              <w:t xml:space="preserve">niti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24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81D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DC8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252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174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AF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F72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8F6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7F19EFB3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942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B9B5" w14:textId="236628FD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T</w:t>
            </w:r>
            <w:r w:rsidRPr="00C40055">
              <w:rPr>
                <w:rFonts w:eastAsia="Times New Roman"/>
              </w:rPr>
              <w:t xml:space="preserve">ot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41B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DE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D45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C84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07F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3CB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E65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778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</w:tr>
      <w:tr w:rsidR="00FA57F8" w:rsidRPr="0065757F" w14:paraId="79D0D7A6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AEEC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682E" w14:textId="1394BE93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Total G</w:t>
            </w:r>
            <w:r w:rsidRPr="00C40055">
              <w:rPr>
                <w:bCs/>
              </w:rPr>
              <w:t xml:space="preserve">aze </w:t>
            </w:r>
            <w:r>
              <w:rPr>
                <w:bCs/>
              </w:rPr>
              <w:t>C</w:t>
            </w:r>
            <w:r w:rsidRPr="00C40055">
              <w:rPr>
                <w:bCs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7B6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542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A8E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6D2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012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1CE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133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AB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5</w:t>
            </w:r>
          </w:p>
        </w:tc>
      </w:tr>
      <w:tr w:rsidR="00FA57F8" w:rsidRPr="0065757F" w14:paraId="07989F32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BD8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714" w14:textId="0F0FF994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S</w:t>
            </w:r>
            <w:r w:rsidRPr="00C40055">
              <w:rPr>
                <w:bCs/>
              </w:rPr>
              <w:t xml:space="preserve">accade </w:t>
            </w:r>
            <w:r>
              <w:rPr>
                <w:bCs/>
              </w:rPr>
              <w:t>A</w:t>
            </w:r>
            <w:r w:rsidRPr="00C40055">
              <w:rPr>
                <w:bCs/>
              </w:rPr>
              <w:t>mplitud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4C8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0E8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BE1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53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DD8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205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C92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F9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3AC6C27C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004C1" w14:textId="7A774666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0D72" w14:textId="0BEB9EA7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I</w:t>
            </w:r>
            <w:r w:rsidRPr="00C40055">
              <w:rPr>
                <w:bCs/>
              </w:rPr>
              <w:t xml:space="preserve">nitial </w:t>
            </w:r>
            <w:r>
              <w:rPr>
                <w:bCs/>
              </w:rPr>
              <w:t>L</w:t>
            </w:r>
            <w:r w:rsidRPr="00C40055">
              <w:rPr>
                <w:bCs/>
              </w:rPr>
              <w:t xml:space="preserve">anding </w:t>
            </w:r>
            <w:r>
              <w:rPr>
                <w:bCs/>
              </w:rPr>
              <w:t>P</w:t>
            </w:r>
            <w:r w:rsidRPr="00C40055">
              <w:rPr>
                <w:bCs/>
              </w:rPr>
              <w:t>osi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A42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7E6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DE4E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411D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E4D3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5001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216C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8E2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4</w:t>
            </w:r>
          </w:p>
        </w:tc>
      </w:tr>
      <w:tr w:rsidR="00FA57F8" w:rsidRPr="0065757F" w14:paraId="5B8FB311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CDB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lastRenderedPageBreak/>
              <w:t>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7748" w14:textId="24E38606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l 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EA6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77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9A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919.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C57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6D6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42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D5F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64D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16A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5A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</w:tr>
      <w:tr w:rsidR="00FA57F8" w:rsidRPr="0065757F" w14:paraId="202AA228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FBF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A3CB" w14:textId="5F9F4B48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81A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94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CF5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110.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3D5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78.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E80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204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682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99B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7FD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0E7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</w:tr>
      <w:tr w:rsidR="00FA57F8" w:rsidRPr="0065757F" w14:paraId="3B7068FF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917B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0F5" w14:textId="1B5A608F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4794">
              <w:rPr>
                <w:rFonts w:eastAsia="Times New Roman"/>
                <w:color w:val="000000"/>
              </w:rPr>
              <w:t xml:space="preserve">Rereading </w:t>
            </w:r>
            <w:r>
              <w:rPr>
                <w:rFonts w:eastAsia="Times New Roman"/>
                <w:color w:val="000000"/>
              </w:rPr>
              <w:t>D</w:t>
            </w:r>
            <w:r w:rsidRPr="008A4794">
              <w:rPr>
                <w:rFonts w:eastAsia="Times New Roman"/>
                <w:color w:val="000000"/>
              </w:rPr>
              <w:t>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67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62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667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4615.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D44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94.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1F0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047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1FB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96F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090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103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</w:tr>
      <w:tr w:rsidR="00FA57F8" w:rsidRPr="0065757F" w14:paraId="268169AD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600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642" w14:textId="59F9875F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</w:t>
            </w:r>
            <w:r w:rsidRPr="00C40055">
              <w:rPr>
                <w:rFonts w:eastAsia="Times New Roman"/>
              </w:rPr>
              <w:t xml:space="preserve">niti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F04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6F4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5D2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560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871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4AF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39D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1C8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628E8E9F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CF83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13C" w14:textId="1312A59B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T</w:t>
            </w:r>
            <w:r w:rsidRPr="00C40055">
              <w:rPr>
                <w:rFonts w:eastAsia="Times New Roman"/>
              </w:rPr>
              <w:t xml:space="preserve">ot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032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89C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36A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223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B23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41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4A5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E3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5</w:t>
            </w:r>
          </w:p>
        </w:tc>
      </w:tr>
      <w:tr w:rsidR="00FA57F8" w:rsidRPr="0065757F" w14:paraId="0F0ABE17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4A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ACE" w14:textId="286CAD91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Total G</w:t>
            </w:r>
            <w:r w:rsidRPr="00C40055">
              <w:rPr>
                <w:bCs/>
              </w:rPr>
              <w:t xml:space="preserve">aze </w:t>
            </w:r>
            <w:r>
              <w:rPr>
                <w:bCs/>
              </w:rPr>
              <w:t>C</w:t>
            </w:r>
            <w:r w:rsidRPr="00C40055">
              <w:rPr>
                <w:bCs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D4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08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1C7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B52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94A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8B5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0C5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B5A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9</w:t>
            </w:r>
          </w:p>
        </w:tc>
      </w:tr>
      <w:tr w:rsidR="00FA57F8" w:rsidRPr="0065757F" w14:paraId="26EA3C88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EB8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2AF" w14:textId="23B83E02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S</w:t>
            </w:r>
            <w:r w:rsidRPr="00C40055">
              <w:rPr>
                <w:bCs/>
              </w:rPr>
              <w:t xml:space="preserve">accade </w:t>
            </w:r>
            <w:r>
              <w:rPr>
                <w:bCs/>
              </w:rPr>
              <w:t>A</w:t>
            </w:r>
            <w:r w:rsidRPr="00C40055">
              <w:rPr>
                <w:bCs/>
              </w:rPr>
              <w:t>mplitud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53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B4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910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389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050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4B7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B68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404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</w:tr>
      <w:tr w:rsidR="00FA57F8" w:rsidRPr="0065757F" w14:paraId="5554C588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005B" w14:textId="4CD4BEC0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5975" w14:textId="32CBAD14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I</w:t>
            </w:r>
            <w:r w:rsidRPr="00C40055">
              <w:rPr>
                <w:bCs/>
              </w:rPr>
              <w:t xml:space="preserve">nitial </w:t>
            </w:r>
            <w:r>
              <w:rPr>
                <w:bCs/>
              </w:rPr>
              <w:t>L</w:t>
            </w:r>
            <w:r w:rsidRPr="00C40055">
              <w:rPr>
                <w:bCs/>
              </w:rPr>
              <w:t xml:space="preserve">anding </w:t>
            </w:r>
            <w:r>
              <w:rPr>
                <w:bCs/>
              </w:rPr>
              <w:t>P</w:t>
            </w:r>
            <w:r w:rsidRPr="00C40055">
              <w:rPr>
                <w:bCs/>
              </w:rPr>
              <w:t>osi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B26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DC2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AA47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4DF8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FCD2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F2BB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CC25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F45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1</w:t>
            </w:r>
          </w:p>
        </w:tc>
      </w:tr>
      <w:tr w:rsidR="00FA57F8" w:rsidRPr="0065757F" w14:paraId="7D389B6E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7C9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AA4" w14:textId="6702C3F3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l 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08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9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B02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652.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D5D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.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F8F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72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D22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10E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803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E78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</w:tr>
      <w:tr w:rsidR="00FA57F8" w:rsidRPr="0065757F" w14:paraId="2C91626A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C64A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47D" w14:textId="381F324F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EFC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984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59E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530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6D4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2.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E4E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74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927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A91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BAF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05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</w:tr>
      <w:tr w:rsidR="00FA57F8" w:rsidRPr="0065757F" w14:paraId="37E54E1B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4749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000" w14:textId="0020DA29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4794">
              <w:rPr>
                <w:rFonts w:eastAsia="Times New Roman"/>
                <w:color w:val="000000"/>
              </w:rPr>
              <w:t xml:space="preserve">Rereading </w:t>
            </w:r>
            <w:r>
              <w:rPr>
                <w:rFonts w:eastAsia="Times New Roman"/>
                <w:color w:val="000000"/>
              </w:rPr>
              <w:t>D</w:t>
            </w:r>
            <w:r w:rsidRPr="008A4794">
              <w:rPr>
                <w:rFonts w:eastAsia="Times New Roman"/>
                <w:color w:val="000000"/>
              </w:rPr>
              <w:t>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E9B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955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7A9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3874.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833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B93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322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E7E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F42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BD0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A9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</w:tr>
      <w:tr w:rsidR="00FA57F8" w:rsidRPr="0065757F" w14:paraId="0608B031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071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18B3" w14:textId="3AE69109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</w:t>
            </w:r>
            <w:r w:rsidRPr="00C40055">
              <w:rPr>
                <w:rFonts w:eastAsia="Times New Roman"/>
              </w:rPr>
              <w:t xml:space="preserve">niti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95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29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769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701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741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0CF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2B0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E6E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0</w:t>
            </w:r>
          </w:p>
        </w:tc>
      </w:tr>
      <w:tr w:rsidR="00FA57F8" w:rsidRPr="0065757F" w14:paraId="0257AE13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08D7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D0E" w14:textId="2FDA9F1D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T</w:t>
            </w:r>
            <w:r w:rsidRPr="00C40055">
              <w:rPr>
                <w:rFonts w:eastAsia="Times New Roman"/>
              </w:rPr>
              <w:t xml:space="preserve">ot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20D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50A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4A7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07C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1E2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F65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2D7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C06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</w:tr>
      <w:tr w:rsidR="00FA57F8" w:rsidRPr="0065757F" w14:paraId="390ED96A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B809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6C3" w14:textId="149D25EB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Total G</w:t>
            </w:r>
            <w:r w:rsidRPr="00C40055">
              <w:rPr>
                <w:bCs/>
              </w:rPr>
              <w:t xml:space="preserve">aze </w:t>
            </w:r>
            <w:r>
              <w:rPr>
                <w:bCs/>
              </w:rPr>
              <w:t>C</w:t>
            </w:r>
            <w:r w:rsidRPr="00C40055">
              <w:rPr>
                <w:bCs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A3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EBA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544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923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3BE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C00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7B1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801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0</w:t>
            </w:r>
          </w:p>
        </w:tc>
      </w:tr>
      <w:tr w:rsidR="00FA57F8" w:rsidRPr="0065757F" w14:paraId="3DA30835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7B2C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FB48" w14:textId="67F5DAA3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S</w:t>
            </w:r>
            <w:r w:rsidRPr="00C40055">
              <w:rPr>
                <w:bCs/>
              </w:rPr>
              <w:t xml:space="preserve">accade </w:t>
            </w:r>
            <w:r>
              <w:rPr>
                <w:bCs/>
              </w:rPr>
              <w:t>A</w:t>
            </w:r>
            <w:r w:rsidRPr="00C40055">
              <w:rPr>
                <w:bCs/>
              </w:rPr>
              <w:t>mplitud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F11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E5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C22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841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5C5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5F3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650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58E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0</w:t>
            </w:r>
          </w:p>
        </w:tc>
      </w:tr>
      <w:tr w:rsidR="00FA57F8" w:rsidRPr="0065757F" w14:paraId="7F2EC3EC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A9E1" w14:textId="18A6B22E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E14C" w14:textId="4DAF9F9D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I</w:t>
            </w:r>
            <w:r w:rsidRPr="00C40055">
              <w:rPr>
                <w:bCs/>
              </w:rPr>
              <w:t xml:space="preserve">nitial </w:t>
            </w:r>
            <w:r>
              <w:rPr>
                <w:bCs/>
              </w:rPr>
              <w:t>L</w:t>
            </w:r>
            <w:r w:rsidRPr="00C40055">
              <w:rPr>
                <w:bCs/>
              </w:rPr>
              <w:t xml:space="preserve">anding </w:t>
            </w:r>
            <w:r>
              <w:rPr>
                <w:bCs/>
              </w:rPr>
              <w:t>P</w:t>
            </w:r>
            <w:r w:rsidRPr="00C40055">
              <w:rPr>
                <w:bCs/>
              </w:rPr>
              <w:t>osi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022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EF22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BB2E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B3CB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5B29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130D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B3D6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C8E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1</w:t>
            </w:r>
          </w:p>
        </w:tc>
      </w:tr>
      <w:tr w:rsidR="00FA57F8" w:rsidRPr="0065757F" w14:paraId="43340A5F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2BCC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FCB7" w14:textId="63D97769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l 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68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46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57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324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C3D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2BF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316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E3D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CC8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22D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1D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1</w:t>
            </w:r>
          </w:p>
        </w:tc>
      </w:tr>
      <w:tr w:rsidR="00FA57F8" w:rsidRPr="0065757F" w14:paraId="767E492B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552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738" w14:textId="733CEC50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ixation D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AD4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422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1D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303.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567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23.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562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35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61A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EA3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F49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F3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6</w:t>
            </w:r>
          </w:p>
        </w:tc>
      </w:tr>
      <w:tr w:rsidR="00FA57F8" w:rsidRPr="0065757F" w14:paraId="383FF5F1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F7CC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2CA5" w14:textId="303209D1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A4794">
              <w:rPr>
                <w:rFonts w:eastAsia="Times New Roman"/>
                <w:color w:val="000000"/>
              </w:rPr>
              <w:t xml:space="preserve">Rereading </w:t>
            </w:r>
            <w:r>
              <w:rPr>
                <w:rFonts w:eastAsia="Times New Roman"/>
                <w:color w:val="000000"/>
              </w:rPr>
              <w:t>D</w:t>
            </w:r>
            <w:r w:rsidRPr="008A4794">
              <w:rPr>
                <w:rFonts w:eastAsia="Times New Roman"/>
                <w:color w:val="000000"/>
              </w:rPr>
              <w:t>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801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58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F85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6510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A5C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73.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D02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981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54D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51D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723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7A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2</w:t>
            </w:r>
          </w:p>
        </w:tc>
      </w:tr>
      <w:tr w:rsidR="00FA57F8" w:rsidRPr="0065757F" w14:paraId="5E3825C2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E895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149" w14:textId="0435FE08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</w:t>
            </w:r>
            <w:r w:rsidRPr="00C40055">
              <w:rPr>
                <w:rFonts w:eastAsia="Times New Roman"/>
              </w:rPr>
              <w:t xml:space="preserve">niti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207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AEB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914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E7F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33B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E1D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310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24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</w:tr>
      <w:tr w:rsidR="00FA57F8" w:rsidRPr="0065757F" w14:paraId="7E2915D8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6FC0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DE49" w14:textId="2EC0200C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T</w:t>
            </w:r>
            <w:r w:rsidRPr="00C40055">
              <w:rPr>
                <w:rFonts w:eastAsia="Times New Roman"/>
              </w:rPr>
              <w:t xml:space="preserve">ot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5F9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680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099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200E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7B1A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48E5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58B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A1C0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9</w:t>
            </w:r>
          </w:p>
        </w:tc>
      </w:tr>
      <w:tr w:rsidR="00FA57F8" w:rsidRPr="0065757F" w14:paraId="0A210D84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A2C" w14:textId="77777777" w:rsidR="00FA57F8" w:rsidRPr="0065757F" w:rsidRDefault="00FA57F8" w:rsidP="00D3464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046" w14:textId="06DA7758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Total G</w:t>
            </w:r>
            <w:r w:rsidRPr="00C40055">
              <w:rPr>
                <w:bCs/>
              </w:rPr>
              <w:t xml:space="preserve">aze </w:t>
            </w:r>
            <w:r>
              <w:rPr>
                <w:bCs/>
              </w:rPr>
              <w:t>C</w:t>
            </w:r>
            <w:r w:rsidRPr="00C40055">
              <w:rPr>
                <w:bCs/>
              </w:rPr>
              <w:t>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904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FC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CB38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F51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53B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5D96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0FB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F17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5</w:t>
            </w:r>
          </w:p>
        </w:tc>
      </w:tr>
      <w:tr w:rsidR="00FA57F8" w:rsidRPr="0065757F" w14:paraId="5538B4DB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315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6EF" w14:textId="3EF31496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S</w:t>
            </w:r>
            <w:r w:rsidRPr="00C40055">
              <w:rPr>
                <w:bCs/>
              </w:rPr>
              <w:t xml:space="preserve">accade </w:t>
            </w:r>
            <w:r>
              <w:rPr>
                <w:bCs/>
              </w:rPr>
              <w:t>A</w:t>
            </w:r>
            <w:r w:rsidRPr="00C40055">
              <w:rPr>
                <w:bCs/>
              </w:rPr>
              <w:t>mplitud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F7B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596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E073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6F8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2A8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0AC9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9744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C1C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21</w:t>
            </w:r>
          </w:p>
        </w:tc>
      </w:tr>
      <w:tr w:rsidR="00FA57F8" w:rsidRPr="0065757F" w14:paraId="75EB64CF" w14:textId="77777777" w:rsidTr="00D3464C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1829" w14:textId="77777777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DE98" w14:textId="0547B812" w:rsidR="00FA57F8" w:rsidRPr="0065757F" w:rsidRDefault="00FA57F8" w:rsidP="00FA57F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I</w:t>
            </w:r>
            <w:r w:rsidRPr="00C40055">
              <w:rPr>
                <w:bCs/>
              </w:rPr>
              <w:t xml:space="preserve">nitial </w:t>
            </w:r>
            <w:r>
              <w:rPr>
                <w:bCs/>
              </w:rPr>
              <w:t>L</w:t>
            </w:r>
            <w:r w:rsidRPr="00C40055">
              <w:rPr>
                <w:bCs/>
              </w:rPr>
              <w:t xml:space="preserve">anding </w:t>
            </w:r>
            <w:r>
              <w:rPr>
                <w:bCs/>
              </w:rPr>
              <w:t>P</w:t>
            </w:r>
            <w:r w:rsidRPr="00C40055">
              <w:rPr>
                <w:bCs/>
              </w:rPr>
              <w:t>osi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573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C02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AC32F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EC28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8C64C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C4021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508C2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BAFD" w14:textId="77777777" w:rsidR="00FA57F8" w:rsidRPr="0065757F" w:rsidRDefault="00FA57F8" w:rsidP="00FA57F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5757F">
              <w:rPr>
                <w:rFonts w:eastAsia="Times New Roman"/>
                <w:color w:val="000000"/>
              </w:rPr>
              <w:t>0.37</w:t>
            </w:r>
          </w:p>
        </w:tc>
      </w:tr>
    </w:tbl>
    <w:p w14:paraId="76C8E591" w14:textId="27F17965" w:rsidR="0065757F" w:rsidRDefault="0065757F">
      <w:pPr>
        <w:rPr>
          <w:i/>
          <w:iCs/>
        </w:rPr>
      </w:pPr>
    </w:p>
    <w:p w14:paraId="4F5DE9FD" w14:textId="77777777" w:rsidR="00411BB8" w:rsidRDefault="00411BB8">
      <w:r>
        <w:br w:type="page"/>
      </w:r>
    </w:p>
    <w:p w14:paraId="018D4F07" w14:textId="7EBDB88D" w:rsidR="008B56E9" w:rsidRDefault="008B56E9" w:rsidP="008B56E9">
      <w:r>
        <w:lastRenderedPageBreak/>
        <w:t>Table S3</w:t>
      </w:r>
    </w:p>
    <w:p w14:paraId="251D726C" w14:textId="77777777" w:rsidR="008B56E9" w:rsidRDefault="008B56E9" w:rsidP="008B56E9">
      <w:pPr>
        <w:rPr>
          <w:i/>
          <w:iCs/>
        </w:rPr>
      </w:pPr>
      <w:r>
        <w:rPr>
          <w:i/>
          <w:iCs/>
        </w:rPr>
        <w:t>Likelihood ratio tests for random effects growth models by oral and silent reading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2160"/>
        <w:gridCol w:w="1170"/>
        <w:gridCol w:w="963"/>
        <w:gridCol w:w="207"/>
        <w:gridCol w:w="450"/>
        <w:gridCol w:w="1080"/>
        <w:gridCol w:w="996"/>
        <w:gridCol w:w="996"/>
        <w:gridCol w:w="1080"/>
        <w:gridCol w:w="168"/>
        <w:gridCol w:w="450"/>
        <w:gridCol w:w="192"/>
        <w:gridCol w:w="708"/>
        <w:gridCol w:w="1164"/>
        <w:gridCol w:w="1086"/>
      </w:tblGrid>
      <w:tr w:rsidR="008B56E9" w:rsidRPr="00B10D1B" w14:paraId="72289EC1" w14:textId="77777777" w:rsidTr="00C47B43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985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92D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1D57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                    </w:t>
            </w:r>
            <w:r w:rsidRPr="00B10D1B">
              <w:rPr>
                <w:rFonts w:eastAsia="Times New Roman"/>
                <w:color w:val="000000"/>
              </w:rPr>
              <w:t>Ora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C4BDB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6BB5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04E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                    </w:t>
            </w:r>
            <w:r w:rsidRPr="00B10D1B">
              <w:rPr>
                <w:rFonts w:eastAsia="Times New Roman"/>
                <w:color w:val="000000"/>
              </w:rPr>
              <w:t>Silent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03DE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3DB8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B56E9" w:rsidRPr="00B10D1B" w14:paraId="3C8724A7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497A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Meas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8E6F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0C3E" w14:textId="77777777" w:rsidR="008B56E9" w:rsidRPr="00FA2FFE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  <w:vertAlign w:val="superscript"/>
              </w:rPr>
            </w:pPr>
            <w:r>
              <w:rPr>
                <w:rFonts w:eastAsia="Times New Roman"/>
                <w:color w:val="000000"/>
              </w:rPr>
              <w:t>χ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59125" w14:textId="77777777" w:rsidR="008B56E9" w:rsidRPr="00B245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E247D" w14:textId="77777777" w:rsidR="008B56E9" w:rsidRPr="00FA2FFE" w:rsidRDefault="008B56E9" w:rsidP="00C47B4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AA666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E92D7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F84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χ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A226" w14:textId="77777777" w:rsidR="008B56E9" w:rsidRPr="00B245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D143EE" w14:textId="77777777" w:rsidR="008B56E9" w:rsidRPr="00FA2FFE" w:rsidRDefault="008B56E9" w:rsidP="00C47B43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7B6CF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C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D09A0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C</w:t>
            </w:r>
          </w:p>
        </w:tc>
      </w:tr>
      <w:tr w:rsidR="008B56E9" w:rsidRPr="00B10D1B" w14:paraId="35C02293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F94E" w14:textId="2D26FAF4" w:rsidR="008B56E9" w:rsidRPr="00B10D1B" w:rsidRDefault="00243CFC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nitial </w:t>
            </w:r>
            <w:r w:rsidR="008B56E9" w:rsidRPr="00B10D1B">
              <w:rPr>
                <w:rFonts w:eastAsia="Times New Roman"/>
                <w:color w:val="000000"/>
              </w:rPr>
              <w:t>Fixation Du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E89F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F9F3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A9F1E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0971272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EAB835E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D2385">
              <w:rPr>
                <w:rFonts w:eastAsia="Times New Roman"/>
                <w:color w:val="000000"/>
              </w:rPr>
              <w:t>19610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44DB92FA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D2385">
              <w:rPr>
                <w:rFonts w:eastAsia="Times New Roman"/>
                <w:color w:val="000000"/>
              </w:rPr>
              <w:t>19643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A254F7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vAlign w:val="bottom"/>
          </w:tcPr>
          <w:p w14:paraId="0CA260E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6C10E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68D0397D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1925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173A61A1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19284</w:t>
            </w:r>
          </w:p>
        </w:tc>
      </w:tr>
      <w:tr w:rsidR="008B56E9" w:rsidRPr="00B10D1B" w14:paraId="3E809521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2703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46E1E" w14:textId="77777777" w:rsidR="008B56E9" w:rsidRPr="00E83F9A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12814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157.1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FB3D11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16278AF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996" w:type="dxa"/>
          </w:tcPr>
          <w:p w14:paraId="19BCC4AB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D2385">
              <w:rPr>
                <w:rFonts w:eastAsia="Times New Roman"/>
                <w:color w:val="000000"/>
              </w:rPr>
              <w:t>19460</w:t>
            </w:r>
          </w:p>
        </w:tc>
        <w:tc>
          <w:tcPr>
            <w:tcW w:w="996" w:type="dxa"/>
            <w:tcBorders>
              <w:left w:val="nil"/>
              <w:right w:val="single" w:sz="4" w:space="0" w:color="auto"/>
            </w:tcBorders>
          </w:tcPr>
          <w:p w14:paraId="79D18798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D2385">
              <w:rPr>
                <w:rFonts w:eastAsia="Times New Roman"/>
                <w:color w:val="000000"/>
              </w:rPr>
              <w:t>19516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4BCA40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135.41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49AF927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552967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56224542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19124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7BC7E3F1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19179</w:t>
            </w:r>
          </w:p>
        </w:tc>
      </w:tr>
      <w:tr w:rsidR="008B56E9" w:rsidRPr="00B10D1B" w14:paraId="66E67B29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E123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AE6DD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Cubic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77C62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EB9C1D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DD0B637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AEB1FDE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0622C">
              <w:rPr>
                <w:rFonts w:eastAsia="Times New Roman"/>
                <w:color w:val="000000"/>
              </w:rPr>
              <w:t>21760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3250DA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0622C">
              <w:rPr>
                <w:rFonts w:eastAsia="Times New Roman"/>
                <w:color w:val="000000"/>
              </w:rPr>
              <w:t>21843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4A6CB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8F8D4B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2C3E0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2E546CD5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1624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77DFFC7F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1707</w:t>
            </w:r>
          </w:p>
        </w:tc>
      </w:tr>
      <w:tr w:rsidR="008B56E9" w:rsidRPr="00B10D1B" w14:paraId="645EB832" w14:textId="77777777" w:rsidTr="00C47B43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CACF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Refixation Dur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24C9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43F0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D40F0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051144C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1848D84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196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35B5A0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19643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85AF9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AD0BA5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8A474BC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</w:tcPr>
          <w:p w14:paraId="481F2830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115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</w:tcPr>
          <w:p w14:paraId="6E5595BF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1191</w:t>
            </w:r>
          </w:p>
        </w:tc>
      </w:tr>
      <w:tr w:rsidR="008B56E9" w:rsidRPr="00B10D1B" w14:paraId="4E6F2E2F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4117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CA8C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D549BC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641.56</w:t>
            </w:r>
          </w:p>
        </w:tc>
        <w:tc>
          <w:tcPr>
            <w:tcW w:w="65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7A61ED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bottom"/>
          </w:tcPr>
          <w:p w14:paraId="760B9683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996" w:type="dxa"/>
          </w:tcPr>
          <w:p w14:paraId="359A227E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1570</w:t>
            </w:r>
          </w:p>
        </w:tc>
        <w:tc>
          <w:tcPr>
            <w:tcW w:w="996" w:type="dxa"/>
            <w:tcBorders>
              <w:left w:val="nil"/>
              <w:right w:val="single" w:sz="4" w:space="0" w:color="auto"/>
            </w:tcBorders>
          </w:tcPr>
          <w:p w14:paraId="7529FBD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1625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AF2631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34.48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85923E7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C349A8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64ED8BB8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0732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0815FBF2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0787</w:t>
            </w:r>
          </w:p>
        </w:tc>
      </w:tr>
      <w:tr w:rsidR="008B56E9" w:rsidRPr="00B10D1B" w14:paraId="0183B8FF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8E8D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88A04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ic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3B0A4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C60B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FF71DD9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6411839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3954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4B2F6D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4037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757F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A58F3E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751D6E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7DF6F1FA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2998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05AE0F0A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3080</w:t>
            </w:r>
          </w:p>
        </w:tc>
      </w:tr>
      <w:tr w:rsidR="008B56E9" w:rsidRPr="00B10D1B" w14:paraId="50AE0F17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B141" w14:textId="166ED17B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Reread</w:t>
            </w:r>
            <w:r w:rsidR="00243CFC">
              <w:rPr>
                <w:rFonts w:eastAsia="Times New Roman"/>
                <w:color w:val="000000"/>
              </w:rPr>
              <w:t>ing</w:t>
            </w:r>
            <w:r w:rsidRPr="00B10D1B">
              <w:rPr>
                <w:rFonts w:eastAsia="Times New Roman"/>
                <w:color w:val="000000"/>
              </w:rPr>
              <w:t xml:space="preserve"> Du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E14F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858B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316CA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92237A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0BD0A16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5432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3F38A55D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5465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2CC38A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566E67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D66D9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0A3608CE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390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55FC71FE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3939</w:t>
            </w:r>
          </w:p>
        </w:tc>
      </w:tr>
      <w:tr w:rsidR="008B56E9" w:rsidRPr="00B10D1B" w14:paraId="6F597089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BBD3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58A7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ECF80C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6.87</w:t>
            </w:r>
          </w:p>
        </w:tc>
        <w:tc>
          <w:tcPr>
            <w:tcW w:w="65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F4EE73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bottom"/>
          </w:tcPr>
          <w:p w14:paraId="226CA8FE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996" w:type="dxa"/>
          </w:tcPr>
          <w:p w14:paraId="3D9BCB73" w14:textId="77777777" w:rsidR="008B56E9" w:rsidRPr="00466288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4763</w:t>
            </w:r>
          </w:p>
        </w:tc>
        <w:tc>
          <w:tcPr>
            <w:tcW w:w="996" w:type="dxa"/>
            <w:tcBorders>
              <w:left w:val="nil"/>
              <w:right w:val="single" w:sz="4" w:space="0" w:color="auto"/>
            </w:tcBorders>
          </w:tcPr>
          <w:p w14:paraId="1CD8D6F1" w14:textId="77777777" w:rsidR="008B56E9" w:rsidRPr="00466288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4819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BA9F10" w14:textId="77777777" w:rsidR="008B56E9" w:rsidRPr="00201E7E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289.97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374F58B" w14:textId="77777777" w:rsidR="008B56E9" w:rsidRPr="00201E7E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FC88F8" w14:textId="77777777" w:rsidR="008B56E9" w:rsidRPr="00201E7E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6B1F8A20" w14:textId="77777777" w:rsidR="008B56E9" w:rsidRPr="005E0E5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3624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3402ED61" w14:textId="77777777" w:rsidR="008B56E9" w:rsidRPr="005E0E5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3679</w:t>
            </w:r>
          </w:p>
        </w:tc>
      </w:tr>
      <w:tr w:rsidR="008B56E9" w:rsidRPr="00B10D1B" w14:paraId="2332378F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F30DA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20969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ic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008C4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0D1859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66C03AC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8D5A257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7194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C1E109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66288">
              <w:rPr>
                <w:rFonts w:eastAsia="Times New Roman"/>
                <w:color w:val="000000"/>
              </w:rPr>
              <w:t>27277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2F2CE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89AF3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2A2EC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32011373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6902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6E53E2D7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E0E59">
              <w:rPr>
                <w:rFonts w:eastAsia="Times New Roman"/>
                <w:color w:val="000000"/>
              </w:rPr>
              <w:t>26985</w:t>
            </w:r>
          </w:p>
        </w:tc>
      </w:tr>
      <w:tr w:rsidR="008B56E9" w:rsidRPr="00B10D1B" w14:paraId="1A980B53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40B0" w14:textId="21D2E6AF" w:rsidR="008B56E9" w:rsidRPr="00B10D1B" w:rsidRDefault="00AE7AFB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</w:t>
            </w:r>
            <w:r w:rsidRPr="00C40055">
              <w:rPr>
                <w:rFonts w:eastAsia="Times New Roman"/>
              </w:rPr>
              <w:t xml:space="preserve">niti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94AD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48A8A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3393DE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EBC8D47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284D0A2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C7527">
              <w:rPr>
                <w:rFonts w:eastAsia="Times New Roman"/>
                <w:color w:val="000000"/>
              </w:rPr>
              <w:t>-748.71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5C44A9CC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C7527">
              <w:rPr>
                <w:rFonts w:eastAsia="Times New Roman"/>
                <w:color w:val="000000"/>
              </w:rPr>
              <w:t>-715.52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32D3D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F6E6E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05246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3C526041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636F">
              <w:rPr>
                <w:rFonts w:eastAsia="Times New Roman"/>
                <w:color w:val="000000"/>
              </w:rPr>
              <w:t>-998.8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3F43797A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636F">
              <w:rPr>
                <w:rFonts w:eastAsia="Times New Roman"/>
                <w:color w:val="000000"/>
              </w:rPr>
              <w:t>-965.77</w:t>
            </w:r>
          </w:p>
        </w:tc>
      </w:tr>
      <w:tr w:rsidR="008B56E9" w:rsidRPr="00B10D1B" w14:paraId="53364B8B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60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A658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EF375E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248.84</w:t>
            </w:r>
          </w:p>
        </w:tc>
        <w:tc>
          <w:tcPr>
            <w:tcW w:w="65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2BC9DF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bottom"/>
          </w:tcPr>
          <w:p w14:paraId="24EC36BF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996" w:type="dxa"/>
          </w:tcPr>
          <w:p w14:paraId="14FD02D9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32B8E">
              <w:rPr>
                <w:rFonts w:eastAsia="Times New Roman"/>
                <w:color w:val="000000"/>
              </w:rPr>
              <w:t>-989.55</w:t>
            </w:r>
          </w:p>
        </w:tc>
        <w:tc>
          <w:tcPr>
            <w:tcW w:w="996" w:type="dxa"/>
            <w:tcBorders>
              <w:left w:val="nil"/>
              <w:right w:val="single" w:sz="4" w:space="0" w:color="auto"/>
            </w:tcBorders>
          </w:tcPr>
          <w:p w14:paraId="496300EB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32B8E">
              <w:rPr>
                <w:rFonts w:eastAsia="Times New Roman"/>
                <w:color w:val="000000"/>
              </w:rPr>
              <w:t>-934.24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27192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178.97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4FCC894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A7C6B0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3F7DF72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636F">
              <w:rPr>
                <w:rFonts w:eastAsia="Times New Roman"/>
                <w:color w:val="000000"/>
              </w:rPr>
              <w:t>-1169.84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5E7F42E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636F">
              <w:rPr>
                <w:rFonts w:eastAsia="Times New Roman"/>
                <w:color w:val="000000"/>
              </w:rPr>
              <w:t>-1114.68</w:t>
            </w:r>
          </w:p>
        </w:tc>
      </w:tr>
      <w:tr w:rsidR="008B56E9" w:rsidRPr="00B10D1B" w14:paraId="4410608A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F31A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723F4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ic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B3CFA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F2DE5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A707352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704F56C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32B8E">
              <w:rPr>
                <w:rFonts w:eastAsia="Times New Roman"/>
                <w:color w:val="000000"/>
              </w:rPr>
              <w:t>1552.99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47E189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32B8E">
              <w:rPr>
                <w:rFonts w:eastAsia="Times New Roman"/>
                <w:color w:val="000000"/>
              </w:rPr>
              <w:t>1635.96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4328A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33B5F2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D7C84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0D2B0A96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7965">
              <w:rPr>
                <w:rFonts w:eastAsia="Times New Roman"/>
                <w:color w:val="000000"/>
              </w:rPr>
              <w:t>1289.8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4741D836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7965">
              <w:rPr>
                <w:rFonts w:eastAsia="Times New Roman"/>
                <w:color w:val="000000"/>
              </w:rPr>
              <w:t>1372.5</w:t>
            </w:r>
          </w:p>
        </w:tc>
      </w:tr>
      <w:tr w:rsidR="008B56E9" w:rsidRPr="00B10D1B" w14:paraId="48033D37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6E91" w14:textId="078AF29E" w:rsidR="008B56E9" w:rsidRPr="00B10D1B" w:rsidRDefault="00AE7AFB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T</w:t>
            </w:r>
            <w:r w:rsidRPr="00C40055">
              <w:rPr>
                <w:rFonts w:eastAsia="Times New Roman"/>
              </w:rPr>
              <w:t xml:space="preserve">otal </w:t>
            </w:r>
            <w:r>
              <w:rPr>
                <w:rFonts w:eastAsia="Times New Roman"/>
              </w:rPr>
              <w:t>F</w:t>
            </w:r>
            <w:r w:rsidRPr="00C40055">
              <w:rPr>
                <w:rFonts w:eastAsia="Times New Roman"/>
              </w:rPr>
              <w:t xml:space="preserve">ixation </w:t>
            </w:r>
            <w:r>
              <w:rPr>
                <w:rFonts w:eastAsia="Times New Roman"/>
              </w:rPr>
              <w:t>C</w:t>
            </w:r>
            <w:r w:rsidRPr="00C40055">
              <w:rPr>
                <w:rFonts w:eastAsia="Times New Roman"/>
              </w:rPr>
              <w:t>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81C0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86AC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845D4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8FC6875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640124A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32B8E">
              <w:rPr>
                <w:rFonts w:eastAsia="Times New Roman"/>
                <w:color w:val="000000"/>
              </w:rPr>
              <w:t>3753.2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130A8D28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32B8E">
              <w:rPr>
                <w:rFonts w:eastAsia="Times New Roman"/>
                <w:color w:val="000000"/>
              </w:rPr>
              <w:t>3786.3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D5FD24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5D1E1A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58A4FC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50BE33B5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2751.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2BD290A1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2784.4</w:t>
            </w:r>
          </w:p>
        </w:tc>
      </w:tr>
      <w:tr w:rsidR="008B56E9" w:rsidRPr="00B10D1B" w14:paraId="3FED4952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0D2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89F7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607BC2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39.67</w:t>
            </w:r>
          </w:p>
        </w:tc>
        <w:tc>
          <w:tcPr>
            <w:tcW w:w="65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788FB5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bottom"/>
          </w:tcPr>
          <w:p w14:paraId="4E2DB825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996" w:type="dxa"/>
          </w:tcPr>
          <w:p w14:paraId="4AFE2F6B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32B8E">
              <w:rPr>
                <w:rFonts w:eastAsia="Times New Roman"/>
                <w:color w:val="000000"/>
              </w:rPr>
              <w:t>3321.5</w:t>
            </w:r>
          </w:p>
        </w:tc>
        <w:tc>
          <w:tcPr>
            <w:tcW w:w="996" w:type="dxa"/>
            <w:tcBorders>
              <w:left w:val="nil"/>
              <w:right w:val="single" w:sz="4" w:space="0" w:color="auto"/>
            </w:tcBorders>
          </w:tcPr>
          <w:p w14:paraId="146DFCC2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32B8E">
              <w:rPr>
                <w:rFonts w:eastAsia="Times New Roman"/>
                <w:color w:val="000000"/>
              </w:rPr>
              <w:t>3376.8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864CA2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220.31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D36B87E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50AB3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1CC5371F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2539.0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54E06771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2594.1</w:t>
            </w:r>
          </w:p>
        </w:tc>
      </w:tr>
      <w:tr w:rsidR="008B56E9" w:rsidRPr="00B10D1B" w14:paraId="7913E565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9E84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7EBA0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ic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6F90C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0D035E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9472E53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AC905B0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A95">
              <w:rPr>
                <w:rFonts w:eastAsia="Times New Roman"/>
                <w:color w:val="000000"/>
              </w:rPr>
              <w:t>6086.2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EBFB1E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47A95">
              <w:rPr>
                <w:rFonts w:eastAsia="Times New Roman"/>
                <w:color w:val="000000"/>
              </w:rPr>
              <w:t>6169.2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D80F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1A7AF9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C6F1C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306F580B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5679.5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3A9173CA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5762.3</w:t>
            </w:r>
          </w:p>
        </w:tc>
      </w:tr>
      <w:tr w:rsidR="008B56E9" w:rsidRPr="00B10D1B" w14:paraId="086DFAE6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4BCE" w14:textId="05A41A59" w:rsidR="008B56E9" w:rsidRPr="00B10D1B" w:rsidRDefault="00AE7AFB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Total G</w:t>
            </w:r>
            <w:r w:rsidRPr="00C40055">
              <w:rPr>
                <w:bCs/>
              </w:rPr>
              <w:t xml:space="preserve">aze </w:t>
            </w:r>
            <w:r>
              <w:rPr>
                <w:bCs/>
              </w:rPr>
              <w:t>C</w:t>
            </w:r>
            <w:r w:rsidRPr="00C40055">
              <w:rPr>
                <w:bCs/>
              </w:rPr>
              <w:t>ou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D7E8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3B05B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315B1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C7F640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E2C697B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526.30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38D77BE9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559.49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B96699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A1C3F7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E7A00A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34F37A26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-227.7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7BA1C776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-194.64</w:t>
            </w:r>
          </w:p>
        </w:tc>
      </w:tr>
      <w:tr w:rsidR="008B56E9" w:rsidRPr="00B10D1B" w14:paraId="3F2529E2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4E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7B8B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5B741D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04.81</w:t>
            </w:r>
          </w:p>
        </w:tc>
        <w:tc>
          <w:tcPr>
            <w:tcW w:w="65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82569A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bottom"/>
          </w:tcPr>
          <w:p w14:paraId="7F411228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996" w:type="dxa"/>
          </w:tcPr>
          <w:p w14:paraId="7E627BEB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129.49</w:t>
            </w:r>
          </w:p>
        </w:tc>
        <w:tc>
          <w:tcPr>
            <w:tcW w:w="996" w:type="dxa"/>
            <w:tcBorders>
              <w:left w:val="nil"/>
              <w:right w:val="single" w:sz="4" w:space="0" w:color="auto"/>
            </w:tcBorders>
          </w:tcPr>
          <w:p w14:paraId="2338DC1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184.80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5FF941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124.27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7EA1479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2021FA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0DC43A42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-344.01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3BFB9F90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-288.85</w:t>
            </w:r>
          </w:p>
        </w:tc>
      </w:tr>
      <w:tr w:rsidR="008B56E9" w:rsidRPr="00B10D1B" w14:paraId="5ACD8C50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A363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CD01B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ic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845B2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685C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3A5C03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8CAB614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3561.8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B7D00E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3644.7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B59FE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C331C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ABF7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366F4BCF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2108.40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66BC2468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2191.14</w:t>
            </w:r>
          </w:p>
        </w:tc>
      </w:tr>
      <w:tr w:rsidR="008B56E9" w:rsidRPr="00B10D1B" w14:paraId="206499F0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AD6F" w14:textId="795C37C8" w:rsidR="008B56E9" w:rsidRPr="00B10D1B" w:rsidRDefault="00AE7AFB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t>S</w:t>
            </w:r>
            <w:r w:rsidRPr="00C40055">
              <w:rPr>
                <w:bCs/>
              </w:rPr>
              <w:t xml:space="preserve">accade </w:t>
            </w:r>
            <w:r>
              <w:rPr>
                <w:bCs/>
              </w:rPr>
              <w:t>A</w:t>
            </w:r>
            <w:r w:rsidRPr="00C40055">
              <w:rPr>
                <w:bCs/>
              </w:rPr>
              <w:t>mplitu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4308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65D3B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53535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DAFE459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FD824B0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2293.6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0204659C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2326.8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BAB3D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92125A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D6EFF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04C0DEE1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4118.2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763312C9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4151.3</w:t>
            </w:r>
          </w:p>
        </w:tc>
      </w:tr>
      <w:tr w:rsidR="008B56E9" w:rsidRPr="00B10D1B" w14:paraId="4C9D3287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5BD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FDCE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CA923E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177.47</w:t>
            </w:r>
          </w:p>
        </w:tc>
        <w:tc>
          <w:tcPr>
            <w:tcW w:w="65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591629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bottom"/>
          </w:tcPr>
          <w:p w14:paraId="19B4013B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996" w:type="dxa"/>
          </w:tcPr>
          <w:p w14:paraId="29A0023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2124.1</w:t>
            </w:r>
          </w:p>
        </w:tc>
        <w:tc>
          <w:tcPr>
            <w:tcW w:w="996" w:type="dxa"/>
            <w:tcBorders>
              <w:left w:val="nil"/>
              <w:right w:val="single" w:sz="4" w:space="0" w:color="auto"/>
            </w:tcBorders>
          </w:tcPr>
          <w:p w14:paraId="7A8199EB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01E7E">
              <w:rPr>
                <w:rFonts w:eastAsia="Times New Roman"/>
                <w:color w:val="000000"/>
              </w:rPr>
              <w:t>2179.4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FAD770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71.4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A27C253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56AD70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62487FDF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4054.7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125E7438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4109.9</w:t>
            </w:r>
          </w:p>
        </w:tc>
      </w:tr>
      <w:tr w:rsidR="008B56E9" w:rsidRPr="00B10D1B" w14:paraId="35791B1D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48FF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54450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ic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A9D8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1B5163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0E260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5D56C9A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A378D">
              <w:rPr>
                <w:rFonts w:eastAsia="Times New Roman"/>
                <w:color w:val="000000"/>
              </w:rPr>
              <w:t>3826.6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B4212B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A378D">
              <w:rPr>
                <w:rFonts w:eastAsia="Times New Roman"/>
                <w:color w:val="000000"/>
              </w:rPr>
              <w:t>3909.6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9449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782F44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BA0D3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32998B5D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5525.8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478431D9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7B83">
              <w:rPr>
                <w:rFonts w:eastAsia="Times New Roman"/>
                <w:color w:val="000000"/>
              </w:rPr>
              <w:t>5608.5</w:t>
            </w:r>
          </w:p>
        </w:tc>
      </w:tr>
      <w:tr w:rsidR="008B56E9" w:rsidRPr="00B10D1B" w14:paraId="1B50040C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3BE" w14:textId="009C62BF" w:rsidR="008B56E9" w:rsidRPr="00B10D1B" w:rsidRDefault="00AE7AFB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bCs/>
              </w:rPr>
              <w:lastRenderedPageBreak/>
              <w:t>I</w:t>
            </w:r>
            <w:r w:rsidRPr="00C40055">
              <w:rPr>
                <w:bCs/>
              </w:rPr>
              <w:t xml:space="preserve">nitial </w:t>
            </w:r>
            <w:r>
              <w:rPr>
                <w:bCs/>
              </w:rPr>
              <w:t>L</w:t>
            </w:r>
            <w:r w:rsidRPr="00C40055">
              <w:rPr>
                <w:bCs/>
              </w:rPr>
              <w:t xml:space="preserve">anding </w:t>
            </w:r>
            <w:r>
              <w:rPr>
                <w:bCs/>
              </w:rPr>
              <w:t>P</w:t>
            </w:r>
            <w:r w:rsidRPr="00C40055">
              <w:rPr>
                <w:bCs/>
              </w:rPr>
              <w:t>osi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6917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8C3927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795491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8AE0D34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83D4528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A378D">
              <w:rPr>
                <w:rFonts w:eastAsia="Times New Roman"/>
                <w:color w:val="000000"/>
              </w:rPr>
              <w:t>-440.40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</w:tcPr>
          <w:p w14:paraId="3192CB07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A378D">
              <w:rPr>
                <w:rFonts w:eastAsia="Times New Roman"/>
                <w:color w:val="000000"/>
              </w:rPr>
              <w:t>-407.21</w:t>
            </w:r>
          </w:p>
        </w:tc>
        <w:tc>
          <w:tcPr>
            <w:tcW w:w="124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83878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F465BF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F0205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7C1555CF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FFD">
              <w:rPr>
                <w:rFonts w:eastAsia="Times New Roman"/>
                <w:color w:val="000000"/>
              </w:rPr>
              <w:t>161.939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5989ECD8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FFD">
              <w:rPr>
                <w:rFonts w:eastAsia="Times New Roman"/>
                <w:color w:val="000000"/>
              </w:rPr>
              <w:t>195.03</w:t>
            </w:r>
          </w:p>
        </w:tc>
      </w:tr>
      <w:tr w:rsidR="008B56E9" w:rsidRPr="00B10D1B" w14:paraId="28CC5B10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F13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8EF1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183BA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57.55</w:t>
            </w:r>
          </w:p>
        </w:tc>
        <w:tc>
          <w:tcPr>
            <w:tcW w:w="65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3737AF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bottom"/>
          </w:tcPr>
          <w:p w14:paraId="5E60087E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996" w:type="dxa"/>
          </w:tcPr>
          <w:p w14:paraId="2532B46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A378D">
              <w:rPr>
                <w:rFonts w:eastAsia="Times New Roman"/>
                <w:color w:val="000000"/>
              </w:rPr>
              <w:t>-489.94</w:t>
            </w:r>
          </w:p>
        </w:tc>
        <w:tc>
          <w:tcPr>
            <w:tcW w:w="996" w:type="dxa"/>
            <w:tcBorders>
              <w:left w:val="nil"/>
              <w:right w:val="single" w:sz="4" w:space="0" w:color="auto"/>
            </w:tcBorders>
          </w:tcPr>
          <w:p w14:paraId="253F72BD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A378D">
              <w:rPr>
                <w:rFonts w:eastAsia="Times New Roman"/>
                <w:color w:val="000000"/>
              </w:rPr>
              <w:t>-434.63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2193A8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108.88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92A4316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5C7F88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83F9A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68954465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FFD">
              <w:rPr>
                <w:rFonts w:eastAsia="Times New Roman"/>
                <w:color w:val="000000"/>
              </w:rPr>
              <w:t>61.062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14:paraId="416DB52D" w14:textId="77777777" w:rsidR="008B56E9" w:rsidRPr="00E83F9A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FFD">
              <w:rPr>
                <w:rFonts w:eastAsia="Times New Roman"/>
                <w:color w:val="000000"/>
              </w:rPr>
              <w:t>116.22</w:t>
            </w:r>
          </w:p>
        </w:tc>
      </w:tr>
      <w:tr w:rsidR="008B56E9" w:rsidRPr="00B10D1B" w14:paraId="2E9FB3F4" w14:textId="77777777" w:rsidTr="00C47B4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34E0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10D1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F5AD3" w14:textId="77777777" w:rsidR="008B56E9" w:rsidRPr="00B10D1B" w:rsidRDefault="008B56E9" w:rsidP="00C47B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bic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C4E9B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C07730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4A92EFA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97BEBB0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A378D">
              <w:rPr>
                <w:rFonts w:eastAsia="Times New Roman"/>
                <w:color w:val="000000"/>
              </w:rPr>
              <w:t>2211.87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0D819F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A378D">
              <w:rPr>
                <w:rFonts w:eastAsia="Times New Roman"/>
                <w:color w:val="000000"/>
              </w:rPr>
              <w:t>2294.83</w:t>
            </w: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2A3ED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C79BE8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B4E0D6" w14:textId="77777777" w:rsidR="008B56E9" w:rsidRPr="00B10D1B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4A222525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FFD">
              <w:rPr>
                <w:rFonts w:eastAsia="Times New Roman"/>
                <w:color w:val="000000"/>
              </w:rPr>
              <w:t>102.249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14:paraId="1AF7C726" w14:textId="77777777" w:rsidR="008B56E9" w:rsidRDefault="008B56E9" w:rsidP="00C47B4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21FFD">
              <w:rPr>
                <w:rFonts w:eastAsia="Times New Roman"/>
                <w:color w:val="000000"/>
              </w:rPr>
              <w:t>184.99</w:t>
            </w:r>
          </w:p>
        </w:tc>
      </w:tr>
    </w:tbl>
    <w:p w14:paraId="3FC7657E" w14:textId="77777777" w:rsidR="008B56E9" w:rsidRDefault="008B56E9" w:rsidP="008B56E9"/>
    <w:p w14:paraId="75CAD654" w14:textId="77777777" w:rsidR="008B56E9" w:rsidRPr="0090699E" w:rsidRDefault="008B56E9">
      <w:pPr>
        <w:rPr>
          <w:i/>
          <w:iCs/>
        </w:rPr>
      </w:pPr>
    </w:p>
    <w:sectPr w:rsidR="008B56E9" w:rsidRPr="0090699E" w:rsidSect="006575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99E"/>
    <w:rsid w:val="000F0499"/>
    <w:rsid w:val="00104403"/>
    <w:rsid w:val="00243CFC"/>
    <w:rsid w:val="00322711"/>
    <w:rsid w:val="00411BB8"/>
    <w:rsid w:val="00650FF1"/>
    <w:rsid w:val="0065757F"/>
    <w:rsid w:val="00843F4F"/>
    <w:rsid w:val="008B56E9"/>
    <w:rsid w:val="0090699E"/>
    <w:rsid w:val="00940566"/>
    <w:rsid w:val="00AE7AFB"/>
    <w:rsid w:val="00C00099"/>
    <w:rsid w:val="00C811ED"/>
    <w:rsid w:val="00CB38EC"/>
    <w:rsid w:val="00D3464C"/>
    <w:rsid w:val="00D95C61"/>
    <w:rsid w:val="00FA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52241"/>
  <w15:chartTrackingRefBased/>
  <w15:docId w15:val="{56D9BF6F-F320-4655-9750-1CE630CC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4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86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cov Petscher</dc:creator>
  <cp:keywords/>
  <dc:description/>
  <cp:lastModifiedBy>Young-Suk Kim</cp:lastModifiedBy>
  <cp:revision>7</cp:revision>
  <dcterms:created xsi:type="dcterms:W3CDTF">2021-10-13T16:33:00Z</dcterms:created>
  <dcterms:modified xsi:type="dcterms:W3CDTF">2021-11-15T17:51:00Z</dcterms:modified>
</cp:coreProperties>
</file>